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" w:right="-99" w:hanging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3. Bias (PE, %) of 4-cycles N-of-1 trials (</w:t>
      </w:r>
      <w:r>
        <w:rPr>
          <w:rFonts w:cs="Times New Roman" w:ascii="Times New Roman" w:hAnsi="Times New Roman"/>
          <w:b/>
          <w:i/>
          <w:sz w:val="18"/>
          <w:szCs w:val="18"/>
        </w:rPr>
        <w:t>n</w:t>
      </w:r>
      <w:r>
        <w:rPr>
          <w:rFonts w:cs="Times New Roman" w:ascii="Times New Roman" w:hAnsi="Times New Roman"/>
          <w:b/>
          <w:sz w:val="18"/>
          <w:szCs w:val="18"/>
        </w:rPr>
        <w:t>=1, 3, 5, 10, 20, 30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903"/>
        <w:gridCol w:w="555"/>
        <w:gridCol w:w="555"/>
        <w:gridCol w:w="555"/>
        <w:gridCol w:w="555"/>
        <w:gridCol w:w="272"/>
        <w:gridCol w:w="556"/>
        <w:gridCol w:w="556"/>
        <w:gridCol w:w="556"/>
        <w:gridCol w:w="556"/>
        <w:gridCol w:w="272"/>
        <w:gridCol w:w="556"/>
        <w:gridCol w:w="556"/>
        <w:gridCol w:w="556"/>
        <w:gridCol w:w="624"/>
        <w:gridCol w:w="272"/>
        <w:gridCol w:w="556"/>
        <w:gridCol w:w="556"/>
        <w:gridCol w:w="556"/>
        <w:gridCol w:w="556"/>
        <w:gridCol w:w="272"/>
        <w:gridCol w:w="579"/>
        <w:gridCol w:w="579"/>
        <w:gridCol w:w="579"/>
        <w:gridCol w:w="580"/>
      </w:tblGrid>
      <w:tr>
        <w:trPr>
          <w:trHeight w:val="70" w:hRule="atLeast"/>
        </w:trPr>
        <w:tc>
          <w:tcPr>
            <w:tcW w:w="906" w:type="dxa"/>
            <w:tcBorders>
              <w:top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ryover</w:t>
            </w:r>
          </w:p>
        </w:tc>
        <w:tc>
          <w:tcPr>
            <w:tcW w:w="903" w:type="dxa"/>
            <w:tcBorders>
              <w:top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222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1</w:t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4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2</w:t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9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3</w:t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2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1</w:t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17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2</w:t>
            </w:r>
          </w:p>
        </w:tc>
      </w:tr>
      <w:tr>
        <w:trPr>
          <w:trHeight w:val="46" w:hRule="atLeast"/>
        </w:trPr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ce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</w:tr>
      <w:tr>
        <w:trPr>
          <w:trHeight w:val="40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333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7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7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 (2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 (1.0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5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5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5 (2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 (0.6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5 (2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 (0.4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4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4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9 (2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2 (2.9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 (2.8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 (2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9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9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1.5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4 (2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7 (2.8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6 (2.7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5 (2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9 (9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9 (9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1 (1.8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4 (2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7 (2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6 (2.6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5 (2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9 (9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9 (9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1 (2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126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 (2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 (15.6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9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3 (63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1 (157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1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 (28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 (77.3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 (1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 (15.5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8 (63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6 (157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(28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 (77.2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 (0.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 (15.4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0 (63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5 (157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8 (28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 (77.1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 (2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 (3.1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9.9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9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 (43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9.9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7 (119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1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 (15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 (1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0 (1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1 (57.9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2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9 (9.9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 (1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 (2.7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9.9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 (43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 (117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2 (42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 (15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5 (55.9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9 (9.9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8 (0.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 (2.1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 (41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4 (112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 (13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 (1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1 (53.1)</w:t>
            </w:r>
          </w:p>
        </w:tc>
      </w:tr>
      <w:tr>
        <w:trPr>
          <w:trHeight w:val="60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7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1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 (13.7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1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 (61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7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 (155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 (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 (1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 (28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1.8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 (76.5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5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1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 (14.2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0 (61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5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 (156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 (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 (0.9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 (28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1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0 (76.7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0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 (14.6)</w:t>
            </w:r>
          </w:p>
        </w:tc>
        <w:tc>
          <w:tcPr>
            <w:tcW w:w="272" w:type="dxa"/>
            <w:tcBorders/>
            <w:shd w:fill="FFFFFF" w:val="clear"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1 (62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  <w:shd w:fill="FFFFFF" w:val="clear"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7 (156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 (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8 (28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0.7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 (76.8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1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1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 (41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7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 (116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8 (9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 (1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 (14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9 (9.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1.8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 (57.2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1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 (1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 (41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1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5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 (114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8 (9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 (0.9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 (14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0 (1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1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 (55.4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 (0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 (0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3 (1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 (40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 (1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8 (109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8 (9.8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 (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 (13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2 (10.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0 (25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0.7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 (52.7)</w:t>
            </w:r>
          </w:p>
        </w:tc>
      </w:tr>
      <w:tr>
        <w:trPr>
          <w:trHeight w:val="14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 (15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 (63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 (158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 (28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 (78.2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 (15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0 (63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1 (158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(28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1 (78.4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 (15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 (63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6 (158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8 (28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6 (78.6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 (1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 (42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 (116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 (14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( 10.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 (57.2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4 (10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 (1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1 (41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 (115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 (14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4 (10.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4 (55.6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 (1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6 (40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5 (110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 (13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0 (53.0)</w:t>
            </w:r>
          </w:p>
        </w:tc>
      </w:tr>
      <w:tr>
        <w:trPr>
          <w:trHeight w:val="86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2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 (14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9 (62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7 (156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 (28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 (76.3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 (14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4 (62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2 (157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 (28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 (76.4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 (14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6 (62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1 (157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6 (28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4 (76.4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 (1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 (41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 (116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 (14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4 (56.1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4 (10.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 (1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8 (41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 (114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4 (62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 (13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4 (10.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 (54.4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 (1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2 (40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2 (110.2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6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 (12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7 (51.7)</w:t>
            </w:r>
          </w:p>
        </w:tc>
      </w:tr>
      <w:tr>
        <w:trPr>
          <w:trHeight w:val="184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3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 (14.8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9 (62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 (157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 (28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 (76.4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 (14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5 (62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 (157.3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 (28.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 (76.6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 (15.1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7 (62.7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5 (157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5 (28.5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 (0.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 (76.7)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 (1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7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 (42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 (116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3 (1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3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6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 (14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2 (10.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1 (10.3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3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 (56.4)</w:t>
            </w:r>
          </w:p>
        </w:tc>
      </w:tr>
      <w:tr>
        <w:trPr>
          <w:trHeight w:val="6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4 (10.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 (1.6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5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 (41.9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3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624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 (115.0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7 (1.1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4)</w:t>
            </w:r>
          </w:p>
        </w:tc>
        <w:tc>
          <w:tcPr>
            <w:tcW w:w="556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 (14)</w:t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 (10.3)</w:t>
            </w:r>
          </w:p>
        </w:tc>
        <w:tc>
          <w:tcPr>
            <w:tcW w:w="579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2)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 (54.8)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5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5 (10.5)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 (0.3)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 (1.2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 (40.5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624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5 (110.5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 (0.2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0 (13.0)</w:t>
            </w:r>
          </w:p>
        </w:tc>
        <w:tc>
          <w:tcPr>
            <w:tcW w:w="2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3 (10.3)</w:t>
            </w:r>
          </w:p>
        </w:tc>
        <w:tc>
          <w:tcPr>
            <w:tcW w:w="57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4 (10.4)</w:t>
            </w:r>
          </w:p>
        </w:tc>
        <w:tc>
          <w:tcPr>
            <w:tcW w:w="579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 (0.1)</w:t>
            </w:r>
          </w:p>
        </w:tc>
        <w:tc>
          <w:tcPr>
            <w:tcW w:w="580" w:type="dxa"/>
            <w:tcBorders>
              <w:bottom w:val="single" w:sz="8" w:space="0" w:color="000000"/>
            </w:tcBorders>
          </w:tcPr>
          <w:p>
            <w:pPr>
              <w:pStyle w:val="Normal"/>
              <w:ind w:left="-99" w:right="-99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2 (52.2)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lang w:val="es-ES"/>
        </w:rPr>
        <w:t xml:space="preserve">M1: Model 1; M2: Model 2; M3: Model 3; M4: Model 4. </w:t>
      </w:r>
      <w:r>
        <w:rPr>
          <w:rFonts w:cs="Times New Roman" w:ascii="Times New Roman" w:hAnsi="Times New Roman"/>
          <w:sz w:val="18"/>
          <w:szCs w:val="18"/>
        </w:rPr>
        <w:t xml:space="preserve">N/A: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eta-analysis was not available for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>=1 subject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12:54:00Z</dcterms:created>
  <dc:creator>Administrator</dc:creator>
  <dc:description/>
  <cp:keywords/>
  <dc:language>en-US</dc:language>
  <cp:lastModifiedBy>FtpDown</cp:lastModifiedBy>
  <dcterms:modified xsi:type="dcterms:W3CDTF">2014-01-07T01:40:00Z</dcterms:modified>
  <cp:revision>13</cp:revision>
  <dc:subject/>
  <dc:title/>
</cp:coreProperties>
</file>